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4D05" w14:textId="449B093C" w:rsidR="00F87691" w:rsidRPr="008D1A21" w:rsidRDefault="00F87691" w:rsidP="00F876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>S</w:t>
      </w:r>
      <w:r w:rsidR="00741849">
        <w:rPr>
          <w:rFonts w:ascii="Times New Roman" w:eastAsia="ＭＳ 明朝" w:hAnsi="Times New Roman" w:cs="Times New Roman" w:hint="eastAsia"/>
          <w:b/>
          <w:sz w:val="20"/>
          <w:szCs w:val="20"/>
        </w:rPr>
        <w:t>2</w:t>
      </w:r>
      <w:r w:rsidR="000B44A6">
        <w:rPr>
          <w:rFonts w:ascii="Times New Roman" w:eastAsia="ＭＳ 明朝" w:hAnsi="Times New Roman" w:cs="Times New Roman"/>
          <w:b/>
          <w:sz w:val="20"/>
          <w:szCs w:val="20"/>
        </w:rPr>
        <w:t xml:space="preserve"> Table</w:t>
      </w:r>
      <w:r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. </w:t>
      </w:r>
      <w:bookmarkStart w:id="0" w:name="_Hlk100595309"/>
      <w:r w:rsidR="006B5D92" w:rsidRPr="008D1A21">
        <w:rPr>
          <w:rFonts w:ascii="Times New Roman" w:eastAsia="ＭＳ 明朝" w:hAnsi="Times New Roman" w:cs="Times New Roman"/>
          <w:b/>
          <w:sz w:val="20"/>
          <w:szCs w:val="20"/>
        </w:rPr>
        <w:t>Comparison of the</w:t>
      </w:r>
      <w:r w:rsidR="006B5D92" w:rsidRPr="006B5D9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="006B5D92" w:rsidRPr="006B5D92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preoperative PB-Muse cell numbers</w:t>
      </w:r>
      <w:r w:rsidR="006B5D92"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 affecting</w:t>
      </w:r>
      <w:r w:rsidR="006B5D92"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ＭＳ 明朝" w:hAnsi="Times New Roman" w:cs="Times New Roman"/>
          <w:b/>
          <w:sz w:val="20"/>
          <w:szCs w:val="20"/>
        </w:rPr>
        <w:t>Drinking</w:t>
      </w:r>
      <w:bookmarkEnd w:id="0"/>
      <w:r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405"/>
        <w:gridCol w:w="986"/>
      </w:tblGrid>
      <w:tr w:rsidR="00F87691" w:rsidRPr="008D1A21" w14:paraId="3FA249E1" w14:textId="77777777" w:rsidTr="00270C5F">
        <w:tc>
          <w:tcPr>
            <w:tcW w:w="3261" w:type="dxa"/>
            <w:shd w:val="clear" w:color="auto" w:fill="A6A6A6" w:themeFill="background1" w:themeFillShade="A6"/>
          </w:tcPr>
          <w:p w14:paraId="5B12A696" w14:textId="77777777" w:rsidR="00F87691" w:rsidRPr="008D1A21" w:rsidRDefault="00F87691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 w:themeFill="background1" w:themeFillShade="A6"/>
          </w:tcPr>
          <w:p w14:paraId="758DA64D" w14:textId="3477BE68" w:rsidR="00F87691" w:rsidRPr="008D1A21" w:rsidRDefault="00F87691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er</w:t>
            </w:r>
            <w:r w:rsidR="00DD0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DD0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6A6A6" w:themeFill="background1" w:themeFillShade="A6"/>
          </w:tcPr>
          <w:p w14:paraId="5631C1B2" w14:textId="7305AD30" w:rsidR="00F87691" w:rsidRPr="008D1A21" w:rsidRDefault="00F87691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DD00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er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F01B1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 = 3</w:t>
            </w:r>
            <w:r w:rsidR="00F01B19" w:rsidRPr="00F01B1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6" w:type="dxa"/>
            <w:shd w:val="clear" w:color="auto" w:fill="A6A6A6" w:themeFill="background1" w:themeFillShade="A6"/>
          </w:tcPr>
          <w:p w14:paraId="4DE0AEE4" w14:textId="77777777" w:rsidR="00F87691" w:rsidRPr="008D1A21" w:rsidRDefault="00F87691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A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87691" w:rsidRPr="008D1A21" w14:paraId="1DF2E753" w14:textId="77777777" w:rsidTr="00270C5F">
        <w:tc>
          <w:tcPr>
            <w:tcW w:w="3261" w:type="dxa"/>
          </w:tcPr>
          <w:p w14:paraId="4FF9098A" w14:textId="77777777" w:rsidR="00F87691" w:rsidRPr="008D1A21" w:rsidRDefault="00F87691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A2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preoperative PB-Muse </w:t>
            </w:r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(cells/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FEFD3F1" w14:textId="157E86B8" w:rsidR="00F87691" w:rsidRPr="008D1A21" w:rsidRDefault="00DD0050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B5C0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5C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87691" w:rsidRPr="008D1A2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0B5C0B">
              <w:rPr>
                <w:rFonts w:ascii="Times New Roman" w:hAnsi="Times New Roman" w:cs="Times New Roman"/>
                <w:sz w:val="20"/>
                <w:szCs w:val="20"/>
              </w:rPr>
              <w:t>589.8</w:t>
            </w:r>
          </w:p>
        </w:tc>
        <w:tc>
          <w:tcPr>
            <w:tcW w:w="2405" w:type="dxa"/>
          </w:tcPr>
          <w:p w14:paraId="4EA2921A" w14:textId="7AD5BD12" w:rsidR="00F87691" w:rsidRPr="008D1A21" w:rsidRDefault="000B5C0B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F01B19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</w:t>
            </w:r>
            <w:r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F01B19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F87691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± </w:t>
            </w:r>
            <w:r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  <w:r w:rsidR="00F01B19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F01B19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986" w:type="dxa"/>
          </w:tcPr>
          <w:p w14:paraId="4DCBC935" w14:textId="24BD5F83" w:rsidR="00F87691" w:rsidRPr="008D1A21" w:rsidRDefault="00F87691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F01B19" w:rsidRPr="00F01B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8</w:t>
            </w:r>
          </w:p>
        </w:tc>
      </w:tr>
    </w:tbl>
    <w:p w14:paraId="216CDF18" w14:textId="77777777" w:rsidR="00F87691" w:rsidRDefault="00F87691"/>
    <w:sectPr w:rsidR="00F876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41388" w14:textId="77777777" w:rsidR="00CB0922" w:rsidRDefault="00CB0922" w:rsidP="006B5D92">
      <w:r>
        <w:separator/>
      </w:r>
    </w:p>
  </w:endnote>
  <w:endnote w:type="continuationSeparator" w:id="0">
    <w:p w14:paraId="4FEA0FD5" w14:textId="77777777" w:rsidR="00CB0922" w:rsidRDefault="00CB0922" w:rsidP="006B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88423" w14:textId="77777777" w:rsidR="00CB0922" w:rsidRDefault="00CB0922" w:rsidP="006B5D92">
      <w:r>
        <w:separator/>
      </w:r>
    </w:p>
  </w:footnote>
  <w:footnote w:type="continuationSeparator" w:id="0">
    <w:p w14:paraId="57C0EB42" w14:textId="77777777" w:rsidR="00CB0922" w:rsidRDefault="00CB0922" w:rsidP="006B5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97"/>
    <w:rsid w:val="00061C7B"/>
    <w:rsid w:val="00084E40"/>
    <w:rsid w:val="000B41AE"/>
    <w:rsid w:val="000B44A6"/>
    <w:rsid w:val="000B5C0B"/>
    <w:rsid w:val="00104565"/>
    <w:rsid w:val="001218D3"/>
    <w:rsid w:val="001C6EA2"/>
    <w:rsid w:val="00315084"/>
    <w:rsid w:val="0054545F"/>
    <w:rsid w:val="0056079E"/>
    <w:rsid w:val="005B4197"/>
    <w:rsid w:val="00645D39"/>
    <w:rsid w:val="006B5D92"/>
    <w:rsid w:val="006C2AFA"/>
    <w:rsid w:val="00741849"/>
    <w:rsid w:val="007E74B4"/>
    <w:rsid w:val="00A80C34"/>
    <w:rsid w:val="00C0306C"/>
    <w:rsid w:val="00CB0922"/>
    <w:rsid w:val="00D4227C"/>
    <w:rsid w:val="00D7143F"/>
    <w:rsid w:val="00DD0050"/>
    <w:rsid w:val="00DF4104"/>
    <w:rsid w:val="00F01B19"/>
    <w:rsid w:val="00F679FA"/>
    <w:rsid w:val="00F87691"/>
    <w:rsid w:val="00FC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3BD9B4"/>
  <w15:chartTrackingRefBased/>
  <w15:docId w15:val="{F520134B-58AD-4D33-BE15-E524FD2A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1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419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D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B5D92"/>
  </w:style>
  <w:style w:type="paragraph" w:styleId="a6">
    <w:name w:val="footer"/>
    <w:basedOn w:val="a"/>
    <w:link w:val="a7"/>
    <w:uiPriority w:val="99"/>
    <w:unhideWhenUsed/>
    <w:rsid w:val="006B5D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B5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.no.chi.ha.ike.dehanai@gmail.com</dc:creator>
  <cp:keywords/>
  <dc:description/>
  <cp:lastModifiedBy>kikuchi.no.chi.ha.ike.dehanai@gmail.com</cp:lastModifiedBy>
  <cp:revision>12</cp:revision>
  <dcterms:created xsi:type="dcterms:W3CDTF">2022-04-11T05:36:00Z</dcterms:created>
  <dcterms:modified xsi:type="dcterms:W3CDTF">2022-06-18T02:07:00Z</dcterms:modified>
</cp:coreProperties>
</file>